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Default="007D01D7" w:rsidP="00085F20">
      <w:pPr>
        <w:pStyle w:val="NoSpacing"/>
        <w:rPr>
          <w:lang w:val="fr-CH"/>
        </w:rPr>
      </w:pPr>
      <w:r w:rsidRPr="007D01D7">
        <w:rPr>
          <w:rFonts w:ascii="Times New Roman" w:eastAsia="Times New Roman" w:hAnsi="Times New Roman" w:cs="Times New Roman"/>
          <w:b/>
          <w:bCs/>
          <w:sz w:val="20"/>
          <w:szCs w:val="20"/>
          <w:lang w:val="fr-CH" w:eastAsia="fr-CH"/>
        </w:rPr>
        <w:t>Table S2. List of top gene ontology (GO) biological processes (BP) modulated in metformin-treated BMDMs.</w:t>
      </w:r>
    </w:p>
    <w:p w:rsidR="007D01D7" w:rsidRDefault="007D01D7" w:rsidP="00085F20">
      <w:pPr>
        <w:pStyle w:val="NoSpacing"/>
        <w:rPr>
          <w:lang w:val="fr-CH"/>
        </w:rPr>
      </w:pPr>
      <w:bookmarkStart w:id="0" w:name="_GoBack"/>
      <w:bookmarkEnd w:id="0"/>
    </w:p>
    <w:tbl>
      <w:tblPr>
        <w:tblW w:w="912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5"/>
        <w:gridCol w:w="1290"/>
        <w:gridCol w:w="852"/>
        <w:gridCol w:w="994"/>
      </w:tblGrid>
      <w:tr w:rsidR="007D01D7" w:rsidRPr="007D01D7" w:rsidTr="007D01D7">
        <w:trPr>
          <w:trHeight w:val="270"/>
        </w:trPr>
        <w:tc>
          <w:tcPr>
            <w:tcW w:w="5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  <w:t>Description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  <w:t>GeneRatio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  <w:t>pvalue</w:t>
            </w:r>
            <w:proofErr w:type="spellEnd"/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 w:eastAsia="fr-CH"/>
              </w:rPr>
              <w:t>p.adjust</w:t>
            </w:r>
            <w:proofErr w:type="spellEnd"/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cytokine produ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1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24E-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,91E-09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hemotaxi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5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,06E-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cell-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hes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6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8,76E-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0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9,25E-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lymphocyt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8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27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ononuclear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ifferenti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8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41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cell-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hes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2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47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migr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9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47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ononuclear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8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1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31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vasculatur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evelopmen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90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61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cell-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hes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5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84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4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cell-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hes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8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,92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28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spons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to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xternal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stimulu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2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,12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6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ngiogenesi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2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,86E-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73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T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1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54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,54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mall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TPas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diate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signal transdu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1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59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,54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cell-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hes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6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86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,09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dhes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4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54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7,88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T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4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97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8,71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lymphocyt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34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9,32E-08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rboxy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ci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iosynthet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0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,19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8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5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,26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08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organ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ci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iosynthet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0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,64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12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ononuclear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,90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14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yeloi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migr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4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5,45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22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spons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to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iot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stimulu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,49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39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T cell activ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7,81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61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lymphocyt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6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9,52E-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0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lcohol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23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33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ononuclear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6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30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33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immun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effector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9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31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33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temperatur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omeostasi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0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34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33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migr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50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53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hospholipi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4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61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62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7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64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62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diate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mmunity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9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76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73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efens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spons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7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0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87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tei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6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1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94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lycerolipi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4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6,70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9,57E-07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ukocyt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hemotaxi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2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7,97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11E-06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urin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ibonucleotid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1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66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26E-06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fatty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ci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iosynthet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5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0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53E-06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ribose phosphat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3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29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91E-06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negativ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efens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spons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2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30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91E-06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ibonucleotide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e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2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59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21E-06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teasome-mediated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ubiquitin-dependent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tei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catabolic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ces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6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75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34E-06</w:t>
            </w:r>
          </w:p>
        </w:tc>
      </w:tr>
      <w:tr w:rsidR="007D01D7" w:rsidRPr="007D01D7" w:rsidTr="007D01D7">
        <w:trPr>
          <w:trHeight w:val="225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positive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T cell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liferati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0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01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53E-06</w:t>
            </w:r>
          </w:p>
        </w:tc>
      </w:tr>
      <w:tr w:rsidR="007D01D7" w:rsidRPr="007D01D7" w:rsidTr="007D01D7">
        <w:trPr>
          <w:trHeight w:val="240"/>
        </w:trPr>
        <w:tc>
          <w:tcPr>
            <w:tcW w:w="5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gulation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inflammatory</w:t>
            </w:r>
            <w:proofErr w:type="spellEnd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spons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40/12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04E-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1D7" w:rsidRPr="007D01D7" w:rsidRDefault="007D01D7" w:rsidP="007D01D7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7D01D7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3,53E-06</w:t>
            </w:r>
          </w:p>
        </w:tc>
      </w:tr>
    </w:tbl>
    <w:p w:rsidR="007D01D7" w:rsidRPr="007D01D7" w:rsidRDefault="007D01D7" w:rsidP="00085F20">
      <w:pPr>
        <w:pStyle w:val="NoSpacing"/>
        <w:rPr>
          <w:lang w:val="fr-CH"/>
        </w:rPr>
      </w:pPr>
    </w:p>
    <w:sectPr w:rsidR="007D01D7" w:rsidRPr="007D01D7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01D7" w:rsidRDefault="007D01D7" w:rsidP="00863875">
      <w:r>
        <w:separator/>
      </w:r>
    </w:p>
  </w:endnote>
  <w:endnote w:type="continuationSeparator" w:id="0">
    <w:p w:rsidR="007D01D7" w:rsidRDefault="007D01D7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01D7" w:rsidRDefault="007D01D7" w:rsidP="00863875">
      <w:r>
        <w:separator/>
      </w:r>
    </w:p>
  </w:footnote>
  <w:footnote w:type="continuationSeparator" w:id="0">
    <w:p w:rsidR="007D01D7" w:rsidRDefault="007D01D7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D7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01D7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632698"/>
  <w15:chartTrackingRefBased/>
  <w15:docId w15:val="{F0FEBC8B-6B53-4730-8E71-C0377C41F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9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chelucci</dc:creator>
  <cp:keywords/>
  <dc:description/>
  <cp:lastModifiedBy>Alessandro Michelucci</cp:lastModifiedBy>
  <cp:revision>1</cp:revision>
  <cp:lastPrinted>2016-02-04T10:54:00Z</cp:lastPrinted>
  <dcterms:created xsi:type="dcterms:W3CDTF">2024-07-01T08:47:00Z</dcterms:created>
  <dcterms:modified xsi:type="dcterms:W3CDTF">2024-07-01T08:48:00Z</dcterms:modified>
</cp:coreProperties>
</file>